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Brucella melitensis 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>biovar 3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trains isolated from different sources and of different geographical origins, investigated in this study.</w:t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13466" w:type="dxa"/>
        <w:jc w:val="center"/>
        <w:tblInd w:w="0" w:type="dxa"/>
        <w:tblLayout w:type="fixed"/>
        <w:tblCellMar>
          <w:top w:w="0" w:type="dxa"/>
          <w:left w:w="85" w:type="dxa"/>
          <w:bottom w:w="0" w:type="dxa"/>
          <w:right w:w="70" w:type="dxa"/>
        </w:tblCellMar>
      </w:tblPr>
      <w:tblGrid>
        <w:gridCol w:w="709"/>
        <w:gridCol w:w="1655"/>
        <w:gridCol w:w="709"/>
        <w:gridCol w:w="992"/>
        <w:gridCol w:w="1134"/>
        <w:gridCol w:w="709"/>
        <w:gridCol w:w="1417"/>
        <w:gridCol w:w="6141"/>
      </w:tblGrid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  <w:t>Key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  <w:t>Id Strain*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  <w:t>Yea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  <w:t>Hos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  <w:t>Countr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  <w:t>Dpt.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  <w:t>Sample</w:t>
            </w:r>
          </w:p>
        </w:tc>
        <w:tc>
          <w:tcPr>
            <w:tcW w:w="6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Details/ Clinical signs/ Risk factors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0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2-6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01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uma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7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Blood culture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 xml:space="preserve">Domestic and human outbreak 2012. M, 10 years old, without risk factors. </w:t>
              <w:br/>
              <w:t>Bargy Massif (Grand Bornand).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02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2-195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01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Bov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7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Lymph node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Domestic and human outbreak 2012. Dairy cow, 6 years old. Seronegative, Culture positive. Bargy Massif (Grand Bornand).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03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2-180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01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Bov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7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Lymph node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 xml:space="preserve">Domestic and human outbreak 2012. Dairy cow, 10 years old, mother born in 1999. Abortion (due to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fr-FR"/>
              </w:rPr>
              <w:t>Brucell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?). Seropositive. Bargy Massif (Grand Bornand).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04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2-364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01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hamoi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7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Arthritis purulent lesion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Wildlife Surveillance Campaign 2012. F, 7 years old, animal n°ISF7464. Arthritis, important abscess on the foreleg joints. Bargy Massif.</w:t>
            </w:r>
          </w:p>
        </w:tc>
      </w:tr>
      <w:tr>
        <w:trPr>
          <w:trHeight w:val="447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05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2-3777</w:t>
            </w:r>
          </w:p>
        </w:tc>
        <w:tc>
          <w:tcPr>
            <w:tcW w:w="7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012</w:t>
            </w:r>
          </w:p>
        </w:tc>
        <w:tc>
          <w:tcPr>
            <w:tcW w:w="9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Alpine ibex</w:t>
            </w:r>
          </w:p>
        </w:tc>
        <w:tc>
          <w:tcPr>
            <w:tcW w:w="11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7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Arthritis purulent lesion</w:t>
            </w:r>
          </w:p>
        </w:tc>
        <w:tc>
          <w:tcPr>
            <w:tcW w:w="614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Wildlife Surveillance Campaign 2012. M, n° ORD 083, 11 years old. Arthritis. Bargy Massif (Petit Bornand).</w:t>
            </w:r>
          </w:p>
        </w:tc>
      </w:tr>
      <w:tr>
        <w:trPr>
          <w:trHeight w:val="398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06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2-3973</w:t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9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Urine</w:t>
            </w:r>
          </w:p>
        </w:tc>
        <w:tc>
          <w:tcPr>
            <w:tcW w:w="61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516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07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2-3974u</w:t>
            </w:r>
          </w:p>
        </w:tc>
        <w:tc>
          <w:tcPr>
            <w:tcW w:w="7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012</w:t>
            </w:r>
          </w:p>
        </w:tc>
        <w:tc>
          <w:tcPr>
            <w:tcW w:w="99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Alpine ibex</w:t>
            </w:r>
          </w:p>
        </w:tc>
        <w:tc>
          <w:tcPr>
            <w:tcW w:w="11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7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Urine</w:t>
            </w:r>
          </w:p>
        </w:tc>
        <w:tc>
          <w:tcPr>
            <w:tcW w:w="614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Wildlife Surveillance Campaign 2012. M, n°ORD84. 13 years old. Arthritis, foreleg joint, caseous calcification.Bargy Massif (Petit Bornand).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08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2-3974p</w:t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99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Arthritis purulent lesion</w:t>
            </w:r>
          </w:p>
        </w:tc>
        <w:tc>
          <w:tcPr>
            <w:tcW w:w="61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09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2-4041-802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01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Alpine ibe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7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Arthritis purulent lesion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Wildlife Surveillance Campaign 2012. F, 9 years old. Animal n°2012-013. Arthritis, foreleg joint.Bargy Massif (Grand Bornand).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10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2-4150-830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01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Alpine ibe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7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Vaginal swab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Wildlife Surveillance Campaign 2012. F, 8 years old. Animal n°2012-026Bargy Massif.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1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7-41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00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uma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? Italy?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38?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**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, 70 years old. Spondylitis. Frequent trips in Italy. Consumption of raw milk cheese in Isère (Dpt 38)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12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5-140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00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Alpine ibe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Italy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Gran Paradiso National Park outbreak (Italy).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13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5-370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00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uma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Switzerland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14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4-136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00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uma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? Spain?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69?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, 55 years old. Arthritis Veterinary Assistant, Brucellosis 13 years ago (knee prosthesis). New infection or reactivation? Possible origin: Spain.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15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1-61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00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Ov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16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1-301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00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Bov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17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1-727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00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hamoi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7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Beaufortain outbreak 1996-2001. Animal n°3782.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18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1-844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00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hamoi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7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Beaufortain outbreak 1996-2001. Animal n°7185.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19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0-295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0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Bov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20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0-340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0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Ov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2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0-388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0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uma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? Italy?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38?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, 67 years old, Possible origin: Italy.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22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0-421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0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uma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 xml:space="preserve">M, 9 years old. Son of the stockbreeder whose herd was recently culled due to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fr-FR"/>
              </w:rPr>
              <w:t>B. melitensi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 xml:space="preserve"> bv 3 infection.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23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0-828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0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Ov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24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0-877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0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hamoi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7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Beaufortain outbreak 1996-2001.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25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9-523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Bov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7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26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9-610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uma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? Italy?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38?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, 21 years old, Possible origin: Italy.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27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8-598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Bov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3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Abortion. 8 days before calving date. Holding infected by brucellosis.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28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7-702-21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Bov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3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Abortion. Alpine pasture with sheep during summer.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29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7-584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uma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? Spain?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38?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M, 42 years old, abattoir employee. Undulating fever, night sweats. Orchitis. Possible origin: Spain..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30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7-681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hamoi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7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Beaufortain outbreak 1996-2001. M, 4 years old.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3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7-768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uma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38?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onsumption of goat and cow cheese.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32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6-548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uma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3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33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6-56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hamoi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7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Beaufortain outbreak 1996-2001.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34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6-1046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hamoi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7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Beaufortain outbreak 1996-2001. 6.5 years old.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35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6-1047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hamoi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7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Beaufortain outbreak 1996-2001.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36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6-1159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hamoi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7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Beaufortain outbreak 1996-2001.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37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5-118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Bov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7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38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5-1212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Bov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7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39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4-124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Ov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40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4-159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Ov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4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4-22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Ov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42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4-315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Bov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43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4-879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Bov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44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4-1067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Bov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45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4-1067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Bov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46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3-21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Bov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47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3-40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apr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7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48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3-279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hamoi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7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Lautaret outbreak 1982-1993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49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2-10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Bov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50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2-114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Bov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5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2-190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Bov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7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52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2-190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Bov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7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53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2-256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Ov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Abortion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54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2-280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apr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55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2-355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Bov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7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Milk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Dairy cow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56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2-391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Bov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38?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Abortion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57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2-4207-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Bov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58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2-6310-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Bov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7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59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2-1243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Bov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7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60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1-184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Bov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7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6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1-671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Bov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62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1-925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Bov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7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</w:tr>
      <w:tr>
        <w:trPr>
          <w:trHeight w:val="266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63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1-10647-120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Bov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3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64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1-14129-1059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Bov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7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65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1-1441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Bov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7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66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0-1331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hamoi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Lautaret outbreak 1982-1993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67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1-933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00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hamoi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7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Beaufortain outbreak 1996-2001.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Testicl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Animal n°128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68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5-274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Ov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69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1-15250-40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Bov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7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70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1-12140-3106-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Bov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7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1-7100 femell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an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72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1-339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apr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73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0-10858-œil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hamoi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Lautaret outbreak 1982-1993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74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0-393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9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Ov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75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89-745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8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an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3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76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89-245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8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Ov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7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77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89-285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8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Ov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ra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78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6M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fr-FR"/>
              </w:rPr>
              <w:t>B. melitensi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 xml:space="preserve"> biovar 1 reference strain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S79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Ether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6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apri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Italy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6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fr-FR"/>
              </w:rPr>
              <w:t>B. melitensi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 xml:space="preserve"> biovar 3 reference strain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* IdStrain: Strain Identification; M: male; F: female; Dpt.: department. </w:t>
      </w:r>
    </w:p>
    <w:p>
      <w:pPr>
        <w:pStyle w:val="Normal"/>
        <w:spacing w:lineRule="auto" w:line="240" w:before="0" w:after="0"/>
        <w:jc w:val="both"/>
        <w:rPr>
          <w:vanish/>
          <w:color w:val="FF0000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** ND: no data available.</w:t>
      </w:r>
      <w:bookmarkStart w:id="0" w:name="_PictureBullets"/>
      <w:bookmarkEnd w:id="0"/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Calibri" w:hAnsi="Calibri" w:eastAsia="Calibri" w:cs="Calibri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" w:hAnsi="Wingdings" w:eastAsia="Calibri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St1">
    <w:name w:val="st1"/>
    <w:basedOn w:val="Policepard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LineNumbering">
    <w:name w:val="Line Number"/>
    <w:basedOn w:val="Policepardfaut"/>
    <w:rPr/>
  </w:style>
  <w:style w:type="character" w:styleId="Langla">
    <w:name w:val="lang-la"/>
    <w:basedOn w:val="Policepardfaut"/>
    <w:qFormat/>
    <w:rPr/>
  </w:style>
  <w:style w:type="character" w:styleId="Referencetext">
    <w:name w:val="reference-text"/>
    <w:basedOn w:val="Policepardfaut"/>
    <w:qFormat/>
    <w:rPr/>
  </w:style>
  <w:style w:type="character" w:styleId="St">
    <w:name w:val="st"/>
    <w:basedOn w:val="Policepardfaut"/>
    <w:qFormat/>
    <w:rPr/>
  </w:style>
  <w:style w:type="character" w:styleId="Emphasis">
    <w:name w:val="Emphasis"/>
    <w:qFormat/>
    <w:rPr>
      <w:i/>
      <w:iCs/>
    </w:rPr>
  </w:style>
  <w:style w:type="character" w:styleId="Jrnl">
    <w:name w:val="jrnl"/>
    <w:basedOn w:val="Policepardfaut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TextebrutCar">
    <w:name w:val="Texte brut Car"/>
    <w:qFormat/>
    <w:rPr>
      <w:rFonts w:eastAsia="Calibri" w:cs="Consolas"/>
      <w:sz w:val="22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fr-FR" w:bidi="ar-SA" w:eastAsia="zh-CN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Objetducommentaire">
    <w:name w:val="Objet du commentaire"/>
    <w:basedOn w:val="Commentaire"/>
    <w:next w:val="Commentaire"/>
    <w:qFormat/>
    <w:pPr>
      <w:spacing w:lineRule="auto" w:line="276"/>
    </w:pPr>
    <w:rPr>
      <w:b/>
      <w:bCs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extebrut">
    <w:name w:val="Texte brut"/>
    <w:basedOn w:val="Normal"/>
    <w:qFormat/>
    <w:pPr>
      <w:spacing w:lineRule="auto" w:line="240" w:before="0" w:after="0"/>
    </w:pPr>
    <w:rPr>
      <w:szCs w:val="21"/>
      <w:lang w:val="en-US"/>
    </w:rPr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7"/>
      <w:szCs w:val="27"/>
    </w:rPr>
  </w:style>
  <w:style w:type="paragraph" w:styleId="Details1">
    <w:name w:val="details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4T17:45:00Z</dcterms:created>
  <dc:creator>v.mick</dc:creator>
  <dc:description/>
  <cp:keywords/>
  <dc:language>en-US</dc:language>
  <cp:lastModifiedBy>v.mick</cp:lastModifiedBy>
  <cp:lastPrinted>2013-11-18T12:07:00Z</cp:lastPrinted>
  <dcterms:modified xsi:type="dcterms:W3CDTF">2014-03-18T07:5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r8>-50987247</vt:r8>
  </property>
</Properties>
</file>